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60691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bookmarkStart w:id="9" w:name="_GoBack"/>
      <w:bookmarkEnd w:id="9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bookmarkStart w:id="0" w:name="OLE_LINK8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eneral characteristics of the included studies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（n=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8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）</w:t>
      </w:r>
    </w:p>
    <w:tbl>
      <w:tblPr>
        <w:tblStyle w:val="2"/>
        <w:tblpPr w:leftFromText="180" w:rightFromText="180" w:vertAnchor="text" w:horzAnchor="page" w:tblpX="878" w:tblpY="291"/>
        <w:tblOverlap w:val="never"/>
        <w:tblW w:w="13589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050"/>
        <w:gridCol w:w="1325"/>
        <w:gridCol w:w="1588"/>
        <w:gridCol w:w="962"/>
        <w:gridCol w:w="1488"/>
        <w:gridCol w:w="2287"/>
        <w:gridCol w:w="2138"/>
        <w:gridCol w:w="1117"/>
      </w:tblGrid>
      <w:tr w14:paraId="35718D8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6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33AB850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13"/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561AF47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ublication year</w:t>
            </w:r>
          </w:p>
        </w:tc>
        <w:tc>
          <w:tcPr>
            <w:tcW w:w="132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E7E6E6" w:themeFill="background2"/>
            <w:vAlign w:val="center"/>
          </w:tcPr>
          <w:p w14:paraId="63218FC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untry</w:t>
            </w:r>
          </w:p>
        </w:tc>
        <w:tc>
          <w:tcPr>
            <w:tcW w:w="158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19950276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udy Design</w:t>
            </w:r>
          </w:p>
        </w:tc>
        <w:tc>
          <w:tcPr>
            <w:tcW w:w="9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E7E6E6" w:themeFill="background2"/>
            <w:vAlign w:val="center"/>
          </w:tcPr>
          <w:p w14:paraId="048C1B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opulation</w:t>
            </w:r>
          </w:p>
        </w:tc>
        <w:tc>
          <w:tcPr>
            <w:tcW w:w="148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E7E6E6" w:themeFill="background2"/>
            <w:vAlign w:val="center"/>
          </w:tcPr>
          <w:p w14:paraId="0E05AF3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lowns</w:t>
            </w:r>
          </w:p>
          <w:p w14:paraId="0B1ECF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actitioner</w:t>
            </w:r>
          </w:p>
        </w:tc>
        <w:tc>
          <w:tcPr>
            <w:tcW w:w="228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E7E6E6" w:themeFill="background2"/>
            <w:vAlign w:val="center"/>
          </w:tcPr>
          <w:p w14:paraId="3802C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iming of intervention</w:t>
            </w:r>
          </w:p>
        </w:tc>
        <w:tc>
          <w:tcPr>
            <w:tcW w:w="213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E7E6E6" w:themeFill="background2"/>
            <w:vAlign w:val="center"/>
          </w:tcPr>
          <w:p w14:paraId="5D94C21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ms of intervention</w:t>
            </w:r>
          </w:p>
        </w:tc>
        <w:tc>
          <w:tcPr>
            <w:tcW w:w="111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E7E6E6" w:themeFill="background2"/>
            <w:vAlign w:val="center"/>
          </w:tcPr>
          <w:p w14:paraId="2EE7AF99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clusion</w:t>
            </w:r>
          </w:p>
          <w:p w14:paraId="09484AF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rk</w:t>
            </w:r>
          </w:p>
        </w:tc>
      </w:tr>
      <w:tr w14:paraId="0FBD1B1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4" w:hRule="atLeast"/>
        </w:trPr>
        <w:tc>
          <w:tcPr>
            <w:tcW w:w="16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605012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n-Pazi H,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27020 \r \h  \* MERGEFORMAT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6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6D5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13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A46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36DD24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taly</w:t>
            </w:r>
          </w:p>
          <w:p w14:paraId="5CC7D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02F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domized controlled trial</w:t>
            </w:r>
          </w:p>
        </w:tc>
        <w:tc>
          <w:tcPr>
            <w:tcW w:w="9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E28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8E8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2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F4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uncture therapy</w:t>
            </w:r>
          </w:p>
        </w:tc>
        <w:tc>
          <w:tcPr>
            <w:tcW w:w="21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DCD8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gnitiv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spons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7372FC0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powermen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1D3B6AA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otional</w:t>
            </w:r>
            <w:bookmarkStart w:id="2" w:name="OLE_LINK3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flection</w:t>
            </w:r>
            <w:bookmarkEnd w:id="2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</w:tc>
        <w:tc>
          <w:tcPr>
            <w:tcW w:w="111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7D899">
            <w:pP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①</w:t>
            </w:r>
          </w:p>
        </w:tc>
      </w:tr>
      <w:tr w14:paraId="5E38147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4C2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lluga M,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26560 \r \h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7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B77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BE6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53218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taly</w:t>
            </w:r>
          </w:p>
          <w:p w14:paraId="47D11A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858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asi-randomized controlled tria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26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042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E4C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uncture therap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2F25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gnitiv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sponses；</w:t>
            </w:r>
          </w:p>
          <w:p w14:paraId="79F6AB9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vert atten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2D452">
            <w:pP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①②</w:t>
            </w:r>
          </w:p>
        </w:tc>
      </w:tr>
      <w:tr w14:paraId="1787BF8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53E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oldberg A,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26566 \r \h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8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2A3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711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srae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DF9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domized controlled tri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9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F9A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B0C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uncture therap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0A3F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vert atten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EA049">
            <w:pP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①②</w:t>
            </w:r>
          </w:p>
        </w:tc>
      </w:tr>
      <w:tr w14:paraId="24D2EFD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3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A6712">
            <w:pPr>
              <w:ind w:firstLine="240" w:firstLineChars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68E0F8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ristensen HN, et al.</w:t>
            </w:r>
          </w:p>
          <w:p w14:paraId="19AFF3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27046 \r \h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9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56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A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nmark</w:t>
            </w:r>
          </w:p>
          <w:p w14:paraId="68D499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4A7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ntrolled clinical tria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FC3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5E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47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uncture therap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C4B2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gnitiv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spons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3EBABDB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vert atten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D5DC4">
            <w:pP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①</w:t>
            </w:r>
          </w:p>
        </w:tc>
      </w:tr>
      <w:tr w14:paraId="72554FF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7B1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1861C3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iri N,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24453 \r \h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20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5BC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EF8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ited Stat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D6A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domized controlled tri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BC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F98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D34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uncture therap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2C48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vert atten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A15DC">
            <w:pPr>
              <w:pStyle w:val="4"/>
              <w:ind w:firstLine="0" w:firstLineChars="0"/>
              <w:jc w:val="left"/>
              <w:rPr>
                <w:rFonts w:hint="eastAsia" w:ascii="宋体" w:hAnsi="宋体" w:eastAsia="宋体" w:cstheme="minorBidi"/>
                <w:color w:val="000000" w:themeColor="text1"/>
                <w:szCs w:val="22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①</w:t>
            </w:r>
            <w:r>
              <w:rPr>
                <w:rFonts w:hint="eastAsia" w:ascii="宋体" w:hAnsi="宋体" w:eastAsia="宋体" w:cstheme="minorBidi"/>
                <w:color w:val="000000" w:themeColor="text1"/>
                <w:szCs w:val="22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②④</w:t>
            </w:r>
          </w:p>
        </w:tc>
      </w:tr>
      <w:tr w14:paraId="79E2E84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DEAB085">
            <w:pPr>
              <w:ind w:firstLine="240" w:firstLineChars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3F82B1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ingXuemei,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24470 \r \h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21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3EE33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429ED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5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787C3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domized controlled tria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E5E14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A3FDD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2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F3077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uncture therapy</w:t>
            </w:r>
          </w:p>
        </w:tc>
        <w:tc>
          <w:tcPr>
            <w:tcW w:w="21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158E3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vert attention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A0EEE91">
            <w:pPr>
              <w:pStyle w:val="4"/>
              <w:ind w:firstLine="0" w:firstLineChars="0"/>
              <w:jc w:val="left"/>
              <w:rPr>
                <w:rFonts w:hint="eastAsia" w:ascii="宋体" w:hAnsi="宋体" w:eastAsia="宋体" w:cstheme="minorBidi"/>
                <w:color w:val="000000" w:themeColor="text1"/>
                <w:szCs w:val="22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①</w:t>
            </w:r>
            <w:r>
              <w:rPr>
                <w:rFonts w:hint="eastAsia" w:ascii="宋体" w:hAnsi="宋体" w:eastAsia="宋体" w:cstheme="minorBidi"/>
                <w:color w:val="000000" w:themeColor="text1"/>
                <w:szCs w:val="22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②④</w:t>
            </w:r>
          </w:p>
        </w:tc>
      </w:tr>
      <w:bookmarkEnd w:id="1"/>
    </w:tbl>
    <w:p w14:paraId="61892ADA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63DE7DA">
      <w:pPr>
        <w:ind w:firstLine="720" w:firstLineChars="30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FF47D4B">
      <w:pPr>
        <w:ind w:firstLine="720" w:firstLineChars="30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13710" w:type="dxa"/>
        <w:jc w:val="center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"/>
        <w:gridCol w:w="1209"/>
        <w:gridCol w:w="1225"/>
        <w:gridCol w:w="1087"/>
        <w:gridCol w:w="2013"/>
        <w:gridCol w:w="762"/>
        <w:gridCol w:w="1513"/>
        <w:gridCol w:w="2187"/>
        <w:gridCol w:w="1988"/>
        <w:gridCol w:w="1235"/>
      </w:tblGrid>
      <w:tr w14:paraId="2779865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5" w:hRule="atLeast"/>
          <w:jc w:val="center"/>
        </w:trPr>
        <w:tc>
          <w:tcPr>
            <w:tcW w:w="170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BDF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1082D9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ang Fan,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24473 \r \h  \* MERGEFORMAT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22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186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462C20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  <w:tc>
          <w:tcPr>
            <w:tcW w:w="10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B19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01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CBE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369E54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domized controlled tria</w:t>
            </w:r>
          </w:p>
        </w:tc>
        <w:tc>
          <w:tcPr>
            <w:tcW w:w="7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B7A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470677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739103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1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77C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690163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29C65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1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C18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4FEF59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4B299D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uncture therapy</w:t>
            </w:r>
          </w:p>
        </w:tc>
        <w:tc>
          <w:tcPr>
            <w:tcW w:w="19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BAA0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03B6F47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495DF76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gnitive respons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6F8C9C2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vert atten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289D0CA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60A9C0C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ided imager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</w:tc>
        <w:tc>
          <w:tcPr>
            <w:tcW w:w="12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39900">
            <w:pPr>
              <w:pStyle w:val="4"/>
              <w:ind w:firstLine="0" w:firstLineChars="0"/>
              <w:jc w:val="left"/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 w14:paraId="1C20A15F">
            <w:pPr>
              <w:pStyle w:val="4"/>
              <w:ind w:firstLine="0" w:firstLineChars="0"/>
              <w:jc w:val="left"/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 w14:paraId="2FF6A58D">
            <w:pPr>
              <w:pStyle w:val="4"/>
              <w:ind w:firstLine="0" w:firstLineChars="0"/>
              <w:jc w:val="left"/>
              <w:rPr>
                <w:rFonts w:hint="eastAsia" w:ascii="宋体" w:hAnsi="宋体" w:eastAsia="宋体"/>
                <w:color w:val="000000" w:themeColor="text1"/>
                <w:szCs w:val="22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①</w:t>
            </w:r>
            <w:r>
              <w:rPr>
                <w:rFonts w:hint="eastAsia" w:ascii="宋体" w:hAnsi="宋体" w:eastAsia="宋体" w:cstheme="minorBidi"/>
                <w:color w:val="000000" w:themeColor="text1"/>
                <w:szCs w:val="22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④</w:t>
            </w:r>
          </w:p>
        </w:tc>
      </w:tr>
      <w:tr w14:paraId="1EC093B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491" w:type="dxa"/>
          <w:trHeight w:val="1505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AE1D">
            <w:pPr>
              <w:ind w:firstLine="240" w:firstLineChars="1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  <w:p w14:paraId="0CA1CD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onigi A, et al.</w:t>
            </w:r>
          </w:p>
          <w:p w14:paraId="496A19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26583 \r \h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23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0D6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7A8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646D82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taly</w:t>
            </w:r>
          </w:p>
          <w:p w14:paraId="3F80DB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B6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domized controlled tr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A5F4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BE6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505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rioperative perio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F48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vert atten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607BF">
            <w:pPr>
              <w:pStyle w:val="4"/>
              <w:widowControl/>
              <w:ind w:firstLine="0" w:firstLineChars="0"/>
              <w:rPr>
                <w:rFonts w:hint="eastAsia" w:ascii="宋体" w:hAnsi="宋体" w:eastAsia="宋体" w:cstheme="minorBidi"/>
                <w:color w:val="000000" w:themeColor="text1"/>
                <w:szCs w:val="22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①</w:t>
            </w:r>
          </w:p>
        </w:tc>
      </w:tr>
      <w:tr w14:paraId="3B484AD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491" w:type="dxa"/>
          <w:trHeight w:val="1505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35D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rkova G,et al.</w:t>
            </w:r>
          </w:p>
          <w:p w14:paraId="3AC9A6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26589 \r \h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24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19E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8D43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rman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A2B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domized controlled tr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764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A2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96E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rioperative perio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E23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ided imager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4BDB7273">
            <w:pP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vert atten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E7342">
            <w:pPr>
              <w:pStyle w:val="4"/>
              <w:ind w:firstLine="0" w:firstLineChars="0"/>
              <w:rPr>
                <w:rFonts w:hint="eastAsia" w:ascii="宋体" w:hAnsi="宋体" w:eastAsia="宋体" w:cstheme="minorBidi"/>
                <w:color w:val="000000" w:themeColor="text1"/>
                <w:szCs w:val="22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宋体" w:hAnsi="宋体" w:eastAsia="宋体" w:cstheme="minorBidi"/>
                <w:color w:val="000000" w:themeColor="text1"/>
                <w:szCs w:val="22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②</w:t>
            </w:r>
          </w:p>
        </w:tc>
      </w:tr>
      <w:tr w14:paraId="18161BF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491" w:type="dxa"/>
          <w:trHeight w:val="993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C5D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Vagnoli L, et al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26605 \r \h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25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AD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7DB3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4AB116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taly</w:t>
            </w:r>
          </w:p>
          <w:p w14:paraId="06C7B0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6F9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domized controlled tr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9B8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BE2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58E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rioperative perio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B0A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ided imagery；</w:t>
            </w:r>
          </w:p>
          <w:p w14:paraId="175D11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ivert attention        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F7CDD">
            <w:pPr>
              <w:pStyle w:val="4"/>
              <w:ind w:left="360" w:hanging="360" w:firstLineChars="0"/>
              <w:rPr>
                <w:rFonts w:hint="eastAsia" w:ascii="宋体" w:hAnsi="宋体" w:eastAsia="宋体"/>
                <w:color w:val="000000" w:themeColor="text1"/>
                <w:szCs w:val="22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宋体" w:hAnsi="宋体" w:eastAsia="宋体"/>
                <w:color w:val="000000" w:themeColor="text1"/>
                <w:szCs w:val="22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②</w:t>
            </w:r>
          </w:p>
        </w:tc>
      </w:tr>
      <w:tr w14:paraId="00CCEA8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491" w:type="dxa"/>
          <w:trHeight w:val="1918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EA862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eng Zongyan, et al.</w:t>
            </w:r>
          </w:p>
          <w:p w14:paraId="233B28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24489 \r \h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26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F80F3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0FFF0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01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5C214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domized controlled tria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18C62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1BA2C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18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E37DD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rioperative period</w:t>
            </w:r>
          </w:p>
        </w:tc>
        <w:tc>
          <w:tcPr>
            <w:tcW w:w="19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03F83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gnitiv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spons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6FA19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vert atten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251F7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ided imager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3B48E89">
            <w:pPr>
              <w:rPr>
                <w:rFonts w:hint="eastAsia" w:ascii="宋体" w:hAnsi="宋体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①④</w:t>
            </w:r>
          </w:p>
        </w:tc>
      </w:tr>
      <w:tr w14:paraId="4621960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491" w:type="dxa"/>
          <w:trHeight w:val="1092" w:hRule="atLeast"/>
          <w:jc w:val="center"/>
        </w:trPr>
        <w:tc>
          <w:tcPr>
            <w:tcW w:w="120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04CE3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ildirim M, et al.</w:t>
            </w:r>
          </w:p>
          <w:p w14:paraId="30D2BF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24493 \r \h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27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2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00929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108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A8ECB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urkish</w:t>
            </w:r>
          </w:p>
        </w:tc>
        <w:tc>
          <w:tcPr>
            <w:tcW w:w="2013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3294D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domized controlled tria</w:t>
            </w:r>
          </w:p>
        </w:tc>
        <w:tc>
          <w:tcPr>
            <w:tcW w:w="76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27E8A7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13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B9323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18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6B9E3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ressing changes</w:t>
            </w:r>
          </w:p>
        </w:tc>
        <w:tc>
          <w:tcPr>
            <w:tcW w:w="198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45856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ide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mager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5BEEBF4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otiona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flec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</w:tc>
        <w:tc>
          <w:tcPr>
            <w:tcW w:w="123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12C28AE">
            <w:pPr>
              <w:rPr>
                <w:rFonts w:hint="eastAsia" w:ascii="宋体" w:hAnsi="宋体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③</w:t>
            </w:r>
          </w:p>
        </w:tc>
      </w:tr>
      <w:tr w14:paraId="5BBF01D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491" w:type="dxa"/>
          <w:trHeight w:val="1092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1850C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an Guifan, et al.</w:t>
            </w:r>
          </w:p>
          <w:p w14:paraId="383FEC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24499 \r \h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28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76DE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F9B93E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E84B4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domized controlled tr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4038D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753C0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317FD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ressing chang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678B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vert atten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14C6B59">
            <w:pPr>
              <w:rPr>
                <w:rFonts w:hint="eastAsia" w:ascii="宋体" w:hAnsi="宋体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①④</w:t>
            </w:r>
          </w:p>
        </w:tc>
      </w:tr>
      <w:tr w14:paraId="17EDD81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491" w:type="dxa"/>
          <w:trHeight w:val="1059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FA145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an Lin, et al</w:t>
            </w:r>
          </w:p>
          <w:p w14:paraId="49B633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24509 \r \h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29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DE951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AF723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614A6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domized controlled tr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1348B2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7CA7B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DFD64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stoperative fracture and rehabilitat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F655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vert atten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614736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gnitive respons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3FCE51A">
            <w:pPr>
              <w:rPr>
                <w:rFonts w:hint="eastAsia" w:ascii="宋体" w:hAnsi="宋体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①④</w:t>
            </w:r>
          </w:p>
        </w:tc>
      </w:tr>
      <w:tr w14:paraId="21E9819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491" w:type="dxa"/>
          <w:trHeight w:val="1040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A3BA9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pes-Junior LC, et al</w:t>
            </w:r>
          </w:p>
          <w:p w14:paraId="1A877B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23343 \r \h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30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AAB80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06DC3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razil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DF31D1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asi-randomized controlled tria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2B099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C0968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olunteers</w:t>
            </w:r>
          </w:p>
          <w:p w14:paraId="600D78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CE97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fore and after chemotherapy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A6E4F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vert atten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4A9D1FC">
            <w:pPr>
              <w:rPr>
                <w:rFonts w:hint="eastAsia" w:ascii="宋体" w:hAnsi="宋体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②④</w:t>
            </w:r>
          </w:p>
        </w:tc>
      </w:tr>
      <w:tr w14:paraId="7934309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491" w:type="dxa"/>
          <w:trHeight w:val="90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36E83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hefer 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et al.</w:t>
            </w:r>
          </w:p>
          <w:p w14:paraId="161E78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26256 \r \h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31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A0BE6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509B05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srael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FBF329A">
            <w:pPr>
              <w:rPr>
                <w:rFonts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ntrolled clinical tria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50529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2230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5A44E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en treating autism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5E3B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otiona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flec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791F18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gnitive respons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8FA6652">
            <w:pPr>
              <w:rPr>
                <w:rFonts w:hint="eastAsia" w:ascii="宋体" w:hAnsi="宋体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③</w:t>
            </w:r>
          </w:p>
        </w:tc>
      </w:tr>
      <w:tr w14:paraId="1C4FBAC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491" w:type="dxa"/>
          <w:trHeight w:val="90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EC7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ertini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REF _Ref5931 \r \h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32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AEE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C89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taly</w:t>
            </w:r>
          </w:p>
          <w:p w14:paraId="4F6FED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5FBAE">
            <w:pPr>
              <w:rPr>
                <w:rFonts w:ascii="Times New Roman" w:hAnsi="Times New Roman" w:eastAsia="微软雅黑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domized controlled tr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46CB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745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2FD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23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hen the child was in the hospital room </w:t>
            </w:r>
            <w:bookmarkEnd w:id="3"/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076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18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ivert attention </w:t>
            </w:r>
            <w:bookmarkEnd w:id="4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A89C6">
            <w:pPr>
              <w:rPr>
                <w:rFonts w:hint="eastAsia" w:ascii="宋体" w:hAnsi="宋体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①④</w:t>
            </w:r>
          </w:p>
        </w:tc>
      </w:tr>
    </w:tbl>
    <w:p w14:paraId="454A9AFA">
      <w:pPr>
        <w:rPr>
          <w:rFonts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sectPr>
          <w:pgSz w:w="15840" w:h="12240" w:orient="landscape"/>
          <w:pgMar w:top="1800" w:right="1440" w:bottom="1800" w:left="1440" w:header="720" w:footer="720" w:gutter="0"/>
          <w:cols w:space="720" w:num="1"/>
        </w:sectPr>
      </w:pPr>
      <w:bookmarkStart w:id="5" w:name="OLE_LINK25"/>
    </w:p>
    <w:tbl>
      <w:tblPr>
        <w:tblStyle w:val="2"/>
        <w:tblW w:w="13023" w:type="dxa"/>
        <w:jc w:val="center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225"/>
        <w:gridCol w:w="1087"/>
        <w:gridCol w:w="2013"/>
        <w:gridCol w:w="762"/>
        <w:gridCol w:w="1513"/>
        <w:gridCol w:w="2187"/>
        <w:gridCol w:w="1988"/>
        <w:gridCol w:w="1195"/>
      </w:tblGrid>
      <w:tr w14:paraId="77DEE04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5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90B73F5">
            <w:pPr>
              <w:ind w:left="239" w:leftChars="114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hauna</w:t>
            </w:r>
            <w:bookmarkEnd w:id="5"/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t al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REF _Ref7397 \r \h </w:instrTex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[33]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607C3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0E1A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nada</w:t>
            </w:r>
          </w:p>
        </w:tc>
        <w:tc>
          <w:tcPr>
            <w:tcW w:w="201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92EE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n-randomised controlled trials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4394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A6DC2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l clowns</w:t>
            </w:r>
          </w:p>
        </w:tc>
        <w:tc>
          <w:tcPr>
            <w:tcW w:w="218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B135F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en the child was in the hospital room</w:t>
            </w:r>
          </w:p>
        </w:tc>
        <w:tc>
          <w:tcPr>
            <w:tcW w:w="19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6F904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vert attention</w:t>
            </w:r>
          </w:p>
          <w:p w14:paraId="608838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powermen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157DB0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D182FAD">
            <w:pPr>
              <w:ind w:firstLine="210" w:firstLineChars="100"/>
              <w:rPr>
                <w:rFonts w:hint="eastAsia" w:ascii="宋体" w:hAnsi="宋体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②</w:t>
            </w:r>
          </w:p>
        </w:tc>
      </w:tr>
    </w:tbl>
    <w:p w14:paraId="7C078CEA">
      <w:pPr>
        <w:spacing w:line="480" w:lineRule="auto"/>
        <w:rPr>
          <w:rFonts w:ascii="Times New Roman" w:hAnsi="Times New Roman" w:eastAsia="宋体" w:cs="Times New Roman"/>
          <w:color w:val="FF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ootnote</w:t>
      </w:r>
      <w:r>
        <w:rPr>
          <w:rFonts w:ascii="Times New Roman" w:hAnsi="Times New Roman" w:cs="Times New Roman"/>
          <w:sz w:val="24"/>
          <w:szCs w:val="24"/>
        </w:rPr>
        <w:t>: A children with puncture therapy, B children in perioperative period, C children with burns, D children after fracture surgery,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 children with chemotherapy, F children with autism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</w:t>
      </w:r>
      <w:bookmarkStart w:id="6" w:name="OLE_LINK14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Start w:id="7" w:name="OLE_LINK53"/>
      <w:r>
        <w:rPr>
          <w:rFonts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Helvetica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hildren hospitalized for respiratory pathologies</w:t>
      </w:r>
      <w:bookmarkEnd w:id="6"/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, H </w:t>
      </w:r>
      <w:bookmarkStart w:id="8" w:name="OLE_LINK16"/>
      <w:r>
        <w:rPr>
          <w:rFonts w:ascii="Times New Roman" w:hAnsi="Times New Roman" w:eastAsia="Helvetica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disabled childre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,</w:t>
      </w:r>
    </w:p>
    <w:bookmarkEnd w:id="7"/>
    <w:bookmarkEnd w:id="8"/>
    <w:p w14:paraId="623880F8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宋体" w:hAnsi="宋体" w:eastAsia="宋体" w:cs="Times New Roman"/>
          <w:sz w:val="24"/>
          <w:szCs w:val="24"/>
        </w:rPr>
        <w:t>①</w:t>
      </w:r>
      <w:r>
        <w:rPr>
          <w:rFonts w:ascii="Times New Roman" w:hAnsi="Times New Roman" w:cs="Times New Roman"/>
          <w:sz w:val="24"/>
          <w:szCs w:val="24"/>
        </w:rPr>
        <w:t xml:space="preserve">physiological indicators, </w:t>
      </w:r>
      <w:r>
        <w:rPr>
          <w:rFonts w:ascii="宋体" w:hAnsi="宋体" w:eastAsia="宋体" w:cs="Times New Roman"/>
          <w:sz w:val="24"/>
          <w:szCs w:val="24"/>
        </w:rPr>
        <w:t>②</w:t>
      </w:r>
      <w:r>
        <w:rPr>
          <w:rFonts w:ascii="Times New Roman" w:hAnsi="Times New Roman" w:cs="Times New Roman"/>
          <w:sz w:val="24"/>
          <w:szCs w:val="24"/>
        </w:rPr>
        <w:t>psychological indicators,</w:t>
      </w:r>
      <w:r>
        <w:rPr>
          <w:rFonts w:ascii="宋体" w:hAnsi="宋体" w:eastAsia="宋体" w:cs="Times New Roman"/>
          <w:sz w:val="24"/>
          <w:szCs w:val="24"/>
        </w:rPr>
        <w:t xml:space="preserve"> ③</w:t>
      </w:r>
      <w:r>
        <w:rPr>
          <w:rFonts w:ascii="Times New Roman" w:hAnsi="Times New Roman" w:cs="Times New Roman"/>
          <w:sz w:val="24"/>
          <w:szCs w:val="24"/>
        </w:rPr>
        <w:t xml:space="preserve"> cognitive-behavioral indicators, </w:t>
      </w:r>
      <w:r>
        <w:rPr>
          <w:rFonts w:ascii="宋体" w:hAnsi="宋体" w:eastAsia="宋体" w:cs="Times New Roman"/>
          <w:sz w:val="24"/>
          <w:szCs w:val="24"/>
        </w:rPr>
        <w:t>④</w:t>
      </w:r>
      <w:r>
        <w:rPr>
          <w:rFonts w:ascii="Times New Roman" w:hAnsi="Times New Roman" w:cs="Times New Roman"/>
          <w:sz w:val="24"/>
          <w:szCs w:val="24"/>
        </w:rPr>
        <w:t>other indicators.</w:t>
      </w:r>
    </w:p>
    <w:p w14:paraId="267941D2">
      <w:pPr>
        <w:spacing w:before="156" w:beforeLines="5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3F6422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707F0271"/>
    <w:rsid w:val="00490458"/>
    <w:rsid w:val="004914FA"/>
    <w:rsid w:val="00910667"/>
    <w:rsid w:val="09BC3307"/>
    <w:rsid w:val="1FDE14A2"/>
    <w:rsid w:val="707F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List Paragraph1"/>
    <w:basedOn w:val="1"/>
    <w:qFormat/>
    <w:uiPriority w:val="0"/>
    <w:pPr>
      <w:ind w:firstLine="420" w:firstLineChars="200"/>
    </w:pPr>
    <w:rPr>
      <w:rFonts w:ascii="等线" w:hAnsi="等线" w:eastAsia="等线" w:cs="Times New Roman"/>
      <w:szCs w:val="21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44</Words>
  <Characters>2624</Characters>
  <Lines>25</Lines>
  <Paragraphs>7</Paragraphs>
  <TotalTime>6</TotalTime>
  <ScaleCrop>false</ScaleCrop>
  <LinksUpToDate>false</LinksUpToDate>
  <CharactersWithSpaces>286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06:36:00Z</dcterms:created>
  <dc:creator>大壳儿</dc:creator>
  <cp:lastModifiedBy>大壳儿</cp:lastModifiedBy>
  <dcterms:modified xsi:type="dcterms:W3CDTF">2024-11-14T06:50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9CEC68A3B9F4E24B81595D39B1BEBEA_11</vt:lpwstr>
  </property>
</Properties>
</file>